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2A6668E0" w14:textId="77777777" w:rsidR="00DA0FCF" w:rsidRDefault="00DA0FCF" w:rsidP="006D5179">
      <w:pPr>
        <w:pStyle w:val="normal0"/>
        <w:spacing w:line="480" w:lineRule="auto"/>
        <w:jc w:val="both"/>
        <w:rPr>
          <w:b/>
        </w:rPr>
      </w:pPr>
      <w:bookmarkStart w:id="0" w:name="_GoBack"/>
      <w:bookmarkEnd w:id="0"/>
      <w:r>
        <w:rPr>
          <w:b/>
        </w:rPr>
        <w:t>Supplementary Figures.</w:t>
      </w:r>
    </w:p>
    <w:p w14:paraId="578E69FE" w14:textId="77777777" w:rsidR="00DA0FCF" w:rsidRDefault="00DA0FCF" w:rsidP="006D5179">
      <w:pPr>
        <w:pStyle w:val="normal0"/>
        <w:spacing w:line="480" w:lineRule="auto"/>
        <w:jc w:val="both"/>
        <w:rPr>
          <w:b/>
        </w:rPr>
      </w:pPr>
    </w:p>
    <w:p w14:paraId="5F57DBA6" w14:textId="6335AB97" w:rsidR="00051CDE" w:rsidRPr="00274E3E" w:rsidRDefault="006D5179" w:rsidP="00F30B48">
      <w:pPr>
        <w:pStyle w:val="normal0"/>
        <w:spacing w:line="480" w:lineRule="auto"/>
        <w:jc w:val="both"/>
        <w:rPr>
          <w:color w:val="000000" w:themeColor="text1"/>
        </w:rPr>
      </w:pPr>
      <w:r>
        <w:rPr>
          <w:b/>
        </w:rPr>
        <w:t xml:space="preserve">Figure </w:t>
      </w:r>
      <w:r w:rsidR="00DA0FCF">
        <w:rPr>
          <w:b/>
        </w:rPr>
        <w:t>1</w:t>
      </w:r>
      <w:r>
        <w:rPr>
          <w:b/>
        </w:rPr>
        <w:t xml:space="preserve">. </w:t>
      </w:r>
      <w:proofErr w:type="gramStart"/>
      <w:r w:rsidR="00DA0FCF">
        <w:rPr>
          <w:b/>
        </w:rPr>
        <w:t xml:space="preserve">Raw </w:t>
      </w:r>
      <w:proofErr w:type="spellStart"/>
      <w:r w:rsidR="00DA0FCF">
        <w:rPr>
          <w:b/>
        </w:rPr>
        <w:t>flourescence</w:t>
      </w:r>
      <w:proofErr w:type="spellEnd"/>
      <w:r w:rsidR="00DA0FCF">
        <w:rPr>
          <w:b/>
        </w:rPr>
        <w:t xml:space="preserve"> data</w:t>
      </w:r>
      <w:r>
        <w:rPr>
          <w:b/>
        </w:rPr>
        <w:t>.</w:t>
      </w:r>
      <w:proofErr w:type="gramEnd"/>
      <w:r>
        <w:rPr>
          <w:b/>
        </w:rPr>
        <w:t xml:space="preserve"> </w:t>
      </w:r>
      <w:r w:rsidR="00DA0FCF">
        <w:rPr>
          <w:b/>
          <w:color w:val="000000" w:themeColor="text1"/>
        </w:rPr>
        <w:t>A</w:t>
      </w:r>
      <w:r w:rsidRPr="002941FE">
        <w:rPr>
          <w:color w:val="000000" w:themeColor="text1"/>
        </w:rPr>
        <w:t>)</w:t>
      </w:r>
      <w:r>
        <w:rPr>
          <w:color w:val="000000" w:themeColor="text1"/>
        </w:rPr>
        <w:t xml:space="preserve"> </w:t>
      </w:r>
      <w:r w:rsidR="00F30B48">
        <w:rPr>
          <w:color w:val="000000" w:themeColor="text1"/>
        </w:rPr>
        <w:t xml:space="preserve">Data in Figure 3A shake flask and 3B (bioreactor) of the report were derived from the raw fluorescence data provided here. Data set numbering refers to number of tenfold </w:t>
      </w:r>
      <w:proofErr w:type="gramStart"/>
      <w:r w:rsidR="00F30B48">
        <w:rPr>
          <w:color w:val="000000" w:themeColor="text1"/>
        </w:rPr>
        <w:t>dilutions</w:t>
      </w:r>
      <w:proofErr w:type="gramEnd"/>
      <w:r w:rsidR="00F30B48">
        <w:rPr>
          <w:color w:val="000000" w:themeColor="text1"/>
        </w:rPr>
        <w:t xml:space="preserve">, 0-7 for shake flask material and 0-12 for bioreactor material. Colour coding distinguishes each of 3 analytical repeats of each dilution. </w:t>
      </w:r>
      <w:r w:rsidR="00F30B48">
        <w:rPr>
          <w:b/>
          <w:color w:val="000000" w:themeColor="text1"/>
        </w:rPr>
        <w:t>B</w:t>
      </w:r>
      <w:r w:rsidR="00F30B48" w:rsidRPr="002941FE">
        <w:rPr>
          <w:color w:val="000000" w:themeColor="text1"/>
        </w:rPr>
        <w:t>)</w:t>
      </w:r>
      <w:r w:rsidR="00F30B48">
        <w:rPr>
          <w:color w:val="000000" w:themeColor="text1"/>
        </w:rPr>
        <w:t xml:space="preserve"> Data in Figure 6.3, 6.4 and 6.5 of the report were derived from the raw fluorescence data provided here. Data set numbering refers to number of tenfold </w:t>
      </w:r>
      <w:proofErr w:type="gramStart"/>
      <w:r w:rsidR="00F30B48">
        <w:rPr>
          <w:color w:val="000000" w:themeColor="text1"/>
        </w:rPr>
        <w:t>dilutions</w:t>
      </w:r>
      <w:proofErr w:type="gramEnd"/>
      <w:r w:rsidR="00274E3E">
        <w:rPr>
          <w:color w:val="000000" w:themeColor="text1"/>
        </w:rPr>
        <w:t>:</w:t>
      </w:r>
      <w:r w:rsidR="00F30B48">
        <w:rPr>
          <w:color w:val="000000" w:themeColor="text1"/>
        </w:rPr>
        <w:t xml:space="preserve"> 0-7 for shake flask </w:t>
      </w:r>
      <w:r w:rsidR="00274E3E">
        <w:rPr>
          <w:color w:val="000000" w:themeColor="text1"/>
        </w:rPr>
        <w:t xml:space="preserve">(SF) </w:t>
      </w:r>
      <w:r w:rsidR="00F30B48">
        <w:rPr>
          <w:color w:val="000000" w:themeColor="text1"/>
        </w:rPr>
        <w:t>material and 0-12 for bioreactor</w:t>
      </w:r>
      <w:r w:rsidR="00274E3E">
        <w:rPr>
          <w:color w:val="000000" w:themeColor="text1"/>
        </w:rPr>
        <w:t xml:space="preserve"> (BR) and numbers refer to OD</w:t>
      </w:r>
      <w:r w:rsidR="00274E3E" w:rsidRPr="00274E3E">
        <w:rPr>
          <w:color w:val="000000" w:themeColor="text1"/>
          <w:vertAlign w:val="subscript"/>
        </w:rPr>
        <w:t>600</w:t>
      </w:r>
      <w:r w:rsidR="00274E3E">
        <w:rPr>
          <w:color w:val="000000" w:themeColor="text1"/>
        </w:rPr>
        <w:t xml:space="preserve"> level (</w:t>
      </w:r>
      <w:r w:rsidR="00A54FBF">
        <w:rPr>
          <w:color w:val="000000" w:themeColor="text1"/>
        </w:rPr>
        <w:t>OD</w:t>
      </w:r>
      <w:r w:rsidR="00A54FBF" w:rsidRPr="00274E3E">
        <w:rPr>
          <w:color w:val="000000" w:themeColor="text1"/>
          <w:vertAlign w:val="subscript"/>
        </w:rPr>
        <w:t>600</w:t>
      </w:r>
      <w:r w:rsidR="00A54FBF">
        <w:rPr>
          <w:color w:val="000000" w:themeColor="text1"/>
        </w:rPr>
        <w:t>= 2</w:t>
      </w:r>
      <w:r w:rsidR="00274E3E">
        <w:rPr>
          <w:color w:val="000000" w:themeColor="text1"/>
        </w:rPr>
        <w:t xml:space="preserve">.5, 5, 50 </w:t>
      </w:r>
      <w:r w:rsidR="00A54FBF">
        <w:rPr>
          <w:color w:val="000000" w:themeColor="text1"/>
        </w:rPr>
        <w:t>or</w:t>
      </w:r>
      <w:r w:rsidR="00274E3E">
        <w:rPr>
          <w:color w:val="000000" w:themeColor="text1"/>
        </w:rPr>
        <w:t xml:space="preserve"> 160). </w:t>
      </w:r>
      <w:r w:rsidR="00F30B48">
        <w:rPr>
          <w:color w:val="000000" w:themeColor="text1"/>
        </w:rPr>
        <w:t xml:space="preserve"> Colour coding distinguishes each of 3 analytical repeats of each dilution</w:t>
      </w:r>
      <w:r w:rsidR="00274E3E">
        <w:rPr>
          <w:color w:val="000000" w:themeColor="text1"/>
        </w:rPr>
        <w:t xml:space="preserve"> (n=2 for BR 160 material)</w:t>
      </w:r>
      <w:r w:rsidR="00F30B48">
        <w:rPr>
          <w:color w:val="000000" w:themeColor="text1"/>
        </w:rPr>
        <w:t>.</w:t>
      </w:r>
      <w:r w:rsidR="00274E3E">
        <w:rPr>
          <w:color w:val="000000" w:themeColor="text1"/>
        </w:rPr>
        <w:t xml:space="preserve"> Higher relative </w:t>
      </w:r>
      <w:proofErr w:type="spellStart"/>
      <w:r w:rsidR="00274E3E">
        <w:rPr>
          <w:color w:val="000000" w:themeColor="text1"/>
        </w:rPr>
        <w:t>fluourscence</w:t>
      </w:r>
      <w:proofErr w:type="spellEnd"/>
      <w:r w:rsidR="00274E3E">
        <w:rPr>
          <w:color w:val="000000" w:themeColor="text1"/>
        </w:rPr>
        <w:t xml:space="preserve"> unit (RFU) levels in panel B) data sets were achieved by switching to from white to clear 96 well plates (see Materials and Methods in report). This does not affect quantitation </w:t>
      </w:r>
      <w:r w:rsidR="00A54FBF">
        <w:rPr>
          <w:color w:val="000000" w:themeColor="text1"/>
        </w:rPr>
        <w:t xml:space="preserve">because, as set out by Rutledge and </w:t>
      </w:r>
      <w:proofErr w:type="spellStart"/>
      <w:r w:rsidR="00A54FBF">
        <w:rPr>
          <w:color w:val="000000" w:themeColor="text1"/>
        </w:rPr>
        <w:t>Stewert</w:t>
      </w:r>
      <w:proofErr w:type="spellEnd"/>
      <w:r w:rsidR="00A54FBF">
        <w:rPr>
          <w:color w:val="000000" w:themeColor="text1"/>
        </w:rPr>
        <w:t xml:space="preserve"> (2008),</w:t>
      </w:r>
      <w:r w:rsidR="00274E3E">
        <w:rPr>
          <w:color w:val="000000" w:themeColor="text1"/>
        </w:rPr>
        <w:t xml:space="preserve"> the rate of loss of cycle efficiency </w:t>
      </w:r>
      <w:r w:rsidR="00A54FBF">
        <w:rPr>
          <w:color w:val="000000" w:themeColor="text1"/>
        </w:rPr>
        <w:t>plus the maximum efficiency are</w:t>
      </w:r>
      <w:r w:rsidR="00274E3E">
        <w:rPr>
          <w:color w:val="000000" w:themeColor="text1"/>
        </w:rPr>
        <w:t xml:space="preserve"> the principle </w:t>
      </w:r>
      <w:r w:rsidR="00A54FBF">
        <w:rPr>
          <w:color w:val="000000" w:themeColor="text1"/>
        </w:rPr>
        <w:t>outputs of these data, which that are then converted to DNA mass using the CAL1 reaction as OCF.</w:t>
      </w:r>
    </w:p>
    <w:sectPr w:rsidR="00051CDE" w:rsidRPr="00274E3E">
      <w:footerReference w:type="default" r:id="rId9"/>
      <w:pgSz w:w="11906" w:h="16838"/>
      <w:pgMar w:top="1440" w:right="1440" w:bottom="1440" w:left="1440"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4CBCC6" w14:textId="77777777" w:rsidR="00274E3E" w:rsidRDefault="00274E3E">
      <w:r>
        <w:separator/>
      </w:r>
    </w:p>
  </w:endnote>
  <w:endnote w:type="continuationSeparator" w:id="0">
    <w:p w14:paraId="64302939" w14:textId="77777777" w:rsidR="00274E3E" w:rsidRDefault="00274E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Georgia">
    <w:panose1 w:val="02040502050405020303"/>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FBE095" w14:textId="77777777" w:rsidR="00274E3E" w:rsidRDefault="00274E3E">
    <w:pPr>
      <w:pStyle w:val="Normal1"/>
      <w:tabs>
        <w:tab w:val="center" w:pos="4513"/>
        <w:tab w:val="right" w:pos="9026"/>
      </w:tabs>
      <w:spacing w:after="708"/>
      <w:jc w:val="right"/>
    </w:pPr>
    <w:r>
      <w:fldChar w:fldCharType="begin"/>
    </w:r>
    <w:r>
      <w:instrText>PAGE</w:instrText>
    </w:r>
    <w:r>
      <w:fldChar w:fldCharType="separate"/>
    </w:r>
    <w:r w:rsidR="00782D1C">
      <w:rPr>
        <w:noProof/>
      </w:rPr>
      <w:t>1</w:t>
    </w:r>
    <w:r>
      <w:fldChar w:fldCharType="end"/>
    </w:r>
  </w:p>
  <w:p w14:paraId="07E36CEE" w14:textId="77777777" w:rsidR="00274E3E" w:rsidRDefault="00274E3E">
    <w:pPr>
      <w:pStyle w:val="Normal1"/>
      <w:tabs>
        <w:tab w:val="center" w:pos="4513"/>
        <w:tab w:val="right" w:pos="9026"/>
      </w:tabs>
      <w:spacing w:after="72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E6ED1F" w14:textId="77777777" w:rsidR="00274E3E" w:rsidRDefault="00274E3E">
      <w:r>
        <w:separator/>
      </w:r>
    </w:p>
  </w:footnote>
  <w:footnote w:type="continuationSeparator" w:id="0">
    <w:p w14:paraId="52614835" w14:textId="77777777" w:rsidR="00274E3E" w:rsidRDefault="00274E3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EBE0D61"/>
    <w:multiLevelType w:val="multilevel"/>
    <w:tmpl w:val="04A20232"/>
    <w:lvl w:ilvl="0">
      <w:start w:val="1"/>
      <w:numFmt w:val="decimal"/>
      <w:lvlText w:val="%1."/>
      <w:lvlJc w:val="left"/>
      <w:pPr>
        <w:ind w:left="720" w:firstLine="360"/>
      </w:pPr>
    </w:lvl>
    <w:lvl w:ilvl="1">
      <w:start w:val="1"/>
      <w:numFmt w:val="decimal"/>
      <w:lvlText w:val="%2."/>
      <w:lvlJc w:val="left"/>
      <w:pPr>
        <w:ind w:left="1440" w:firstLine="1080"/>
      </w:pPr>
    </w:lvl>
    <w:lvl w:ilvl="2">
      <w:start w:val="1"/>
      <w:numFmt w:val="decimal"/>
      <w:lvlText w:val="%3."/>
      <w:lvlJc w:val="left"/>
      <w:pPr>
        <w:ind w:left="2160" w:firstLine="1800"/>
      </w:pPr>
    </w:lvl>
    <w:lvl w:ilvl="3">
      <w:start w:val="1"/>
      <w:numFmt w:val="decimal"/>
      <w:lvlText w:val="%4."/>
      <w:lvlJc w:val="left"/>
      <w:pPr>
        <w:ind w:left="2880" w:firstLine="2520"/>
      </w:pPr>
    </w:lvl>
    <w:lvl w:ilvl="4">
      <w:start w:val="1"/>
      <w:numFmt w:val="decimal"/>
      <w:lvlText w:val="%5."/>
      <w:lvlJc w:val="left"/>
      <w:pPr>
        <w:ind w:left="3600" w:firstLine="3240"/>
      </w:pPr>
    </w:lvl>
    <w:lvl w:ilvl="5">
      <w:start w:val="1"/>
      <w:numFmt w:val="decimal"/>
      <w:lvlText w:val="%6."/>
      <w:lvlJc w:val="left"/>
      <w:pPr>
        <w:ind w:left="4320" w:firstLine="3960"/>
      </w:pPr>
    </w:lvl>
    <w:lvl w:ilvl="6">
      <w:start w:val="1"/>
      <w:numFmt w:val="decimal"/>
      <w:lvlText w:val="%7."/>
      <w:lvlJc w:val="left"/>
      <w:pPr>
        <w:ind w:left="5040" w:firstLine="4680"/>
      </w:pPr>
    </w:lvl>
    <w:lvl w:ilvl="7">
      <w:start w:val="1"/>
      <w:numFmt w:val="decimal"/>
      <w:lvlText w:val="%8."/>
      <w:lvlJc w:val="left"/>
      <w:pPr>
        <w:ind w:left="5760" w:firstLine="5400"/>
      </w:pPr>
    </w:lvl>
    <w:lvl w:ilvl="8">
      <w:start w:val="1"/>
      <w:numFmt w:val="decimal"/>
      <w:lvlText w:val="%9."/>
      <w:lvlJc w:val="left"/>
      <w:pPr>
        <w:ind w:left="6480" w:firstLine="61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isplayBackgroundShape/>
  <w:proofState w:spelling="clean" w:grammar="clean"/>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E61DE9"/>
    <w:rsid w:val="000057EF"/>
    <w:rsid w:val="00021912"/>
    <w:rsid w:val="0002618F"/>
    <w:rsid w:val="00033751"/>
    <w:rsid w:val="0003650C"/>
    <w:rsid w:val="0004152E"/>
    <w:rsid w:val="00051CDE"/>
    <w:rsid w:val="00060BCA"/>
    <w:rsid w:val="00070404"/>
    <w:rsid w:val="00071F5F"/>
    <w:rsid w:val="00092311"/>
    <w:rsid w:val="00093D09"/>
    <w:rsid w:val="000B26DD"/>
    <w:rsid w:val="000C0F00"/>
    <w:rsid w:val="000C19DF"/>
    <w:rsid w:val="000D6166"/>
    <w:rsid w:val="000E199B"/>
    <w:rsid w:val="000E365B"/>
    <w:rsid w:val="000F1385"/>
    <w:rsid w:val="00113237"/>
    <w:rsid w:val="00114C75"/>
    <w:rsid w:val="00130C66"/>
    <w:rsid w:val="0013570E"/>
    <w:rsid w:val="00155138"/>
    <w:rsid w:val="00157E9D"/>
    <w:rsid w:val="001610DC"/>
    <w:rsid w:val="00166B1C"/>
    <w:rsid w:val="00167720"/>
    <w:rsid w:val="00167BA9"/>
    <w:rsid w:val="00174356"/>
    <w:rsid w:val="0017444C"/>
    <w:rsid w:val="001778D5"/>
    <w:rsid w:val="00184705"/>
    <w:rsid w:val="00194DEC"/>
    <w:rsid w:val="00197556"/>
    <w:rsid w:val="001A13DD"/>
    <w:rsid w:val="001A38D4"/>
    <w:rsid w:val="001A574E"/>
    <w:rsid w:val="001A5DA3"/>
    <w:rsid w:val="001B25FE"/>
    <w:rsid w:val="001D20E8"/>
    <w:rsid w:val="001E1111"/>
    <w:rsid w:val="001E1244"/>
    <w:rsid w:val="0021312E"/>
    <w:rsid w:val="00215EB7"/>
    <w:rsid w:val="00235898"/>
    <w:rsid w:val="00241DDE"/>
    <w:rsid w:val="00242D86"/>
    <w:rsid w:val="002606F7"/>
    <w:rsid w:val="00260AF6"/>
    <w:rsid w:val="00274E3E"/>
    <w:rsid w:val="002758A6"/>
    <w:rsid w:val="00282A0F"/>
    <w:rsid w:val="002878D7"/>
    <w:rsid w:val="002941FE"/>
    <w:rsid w:val="002A0392"/>
    <w:rsid w:val="002A08F2"/>
    <w:rsid w:val="002B4448"/>
    <w:rsid w:val="002E1E4F"/>
    <w:rsid w:val="002E235C"/>
    <w:rsid w:val="002E6AD3"/>
    <w:rsid w:val="002F4DFC"/>
    <w:rsid w:val="002F5717"/>
    <w:rsid w:val="00304794"/>
    <w:rsid w:val="00304CAF"/>
    <w:rsid w:val="00311D3E"/>
    <w:rsid w:val="003358DE"/>
    <w:rsid w:val="003407FD"/>
    <w:rsid w:val="0034532B"/>
    <w:rsid w:val="003509D9"/>
    <w:rsid w:val="003568E0"/>
    <w:rsid w:val="00363705"/>
    <w:rsid w:val="00373D39"/>
    <w:rsid w:val="003756C8"/>
    <w:rsid w:val="003833A4"/>
    <w:rsid w:val="003937C0"/>
    <w:rsid w:val="003C0A28"/>
    <w:rsid w:val="003C2A53"/>
    <w:rsid w:val="003D1307"/>
    <w:rsid w:val="003D14A4"/>
    <w:rsid w:val="003F354C"/>
    <w:rsid w:val="003F427E"/>
    <w:rsid w:val="0042046D"/>
    <w:rsid w:val="00426FEC"/>
    <w:rsid w:val="004337DA"/>
    <w:rsid w:val="00433D15"/>
    <w:rsid w:val="00455001"/>
    <w:rsid w:val="00461FD6"/>
    <w:rsid w:val="004734E4"/>
    <w:rsid w:val="00480870"/>
    <w:rsid w:val="004956A0"/>
    <w:rsid w:val="00495E5C"/>
    <w:rsid w:val="00497C6F"/>
    <w:rsid w:val="004B68FE"/>
    <w:rsid w:val="004D15DC"/>
    <w:rsid w:val="004D1CE5"/>
    <w:rsid w:val="00501862"/>
    <w:rsid w:val="00511C45"/>
    <w:rsid w:val="00512366"/>
    <w:rsid w:val="0051401D"/>
    <w:rsid w:val="005228F6"/>
    <w:rsid w:val="00523EF5"/>
    <w:rsid w:val="00524AE7"/>
    <w:rsid w:val="0053327A"/>
    <w:rsid w:val="00535D94"/>
    <w:rsid w:val="00547DB1"/>
    <w:rsid w:val="005504FA"/>
    <w:rsid w:val="00551CF3"/>
    <w:rsid w:val="0055455B"/>
    <w:rsid w:val="00563CB3"/>
    <w:rsid w:val="00573E61"/>
    <w:rsid w:val="00574FC1"/>
    <w:rsid w:val="00582BF6"/>
    <w:rsid w:val="00585D70"/>
    <w:rsid w:val="005872B5"/>
    <w:rsid w:val="00593058"/>
    <w:rsid w:val="00596BB8"/>
    <w:rsid w:val="005A339F"/>
    <w:rsid w:val="005A5C4F"/>
    <w:rsid w:val="005B3EC3"/>
    <w:rsid w:val="005C06C9"/>
    <w:rsid w:val="005F0695"/>
    <w:rsid w:val="005F3E8A"/>
    <w:rsid w:val="00601278"/>
    <w:rsid w:val="006030B4"/>
    <w:rsid w:val="00621E7C"/>
    <w:rsid w:val="006230C0"/>
    <w:rsid w:val="006276D2"/>
    <w:rsid w:val="00630343"/>
    <w:rsid w:val="00631646"/>
    <w:rsid w:val="00640361"/>
    <w:rsid w:val="00641CC5"/>
    <w:rsid w:val="00660D46"/>
    <w:rsid w:val="00663036"/>
    <w:rsid w:val="00667C74"/>
    <w:rsid w:val="00672C09"/>
    <w:rsid w:val="00680528"/>
    <w:rsid w:val="00694F1F"/>
    <w:rsid w:val="006A5E96"/>
    <w:rsid w:val="006B6F1A"/>
    <w:rsid w:val="006C689C"/>
    <w:rsid w:val="006D5179"/>
    <w:rsid w:val="006D7003"/>
    <w:rsid w:val="006E00E0"/>
    <w:rsid w:val="006E2E1F"/>
    <w:rsid w:val="006F638F"/>
    <w:rsid w:val="007017C1"/>
    <w:rsid w:val="00707A72"/>
    <w:rsid w:val="00715D38"/>
    <w:rsid w:val="00723993"/>
    <w:rsid w:val="00732F68"/>
    <w:rsid w:val="00735A21"/>
    <w:rsid w:val="00736511"/>
    <w:rsid w:val="007411DB"/>
    <w:rsid w:val="00742337"/>
    <w:rsid w:val="0075411F"/>
    <w:rsid w:val="00763FD1"/>
    <w:rsid w:val="00773CEA"/>
    <w:rsid w:val="00782D1C"/>
    <w:rsid w:val="0078596B"/>
    <w:rsid w:val="007864B8"/>
    <w:rsid w:val="0079170D"/>
    <w:rsid w:val="007972E7"/>
    <w:rsid w:val="007A1AA0"/>
    <w:rsid w:val="007A2662"/>
    <w:rsid w:val="007B12EA"/>
    <w:rsid w:val="007B19BC"/>
    <w:rsid w:val="007C247D"/>
    <w:rsid w:val="007C507E"/>
    <w:rsid w:val="007C7D20"/>
    <w:rsid w:val="007C7F19"/>
    <w:rsid w:val="007D29C4"/>
    <w:rsid w:val="007E1F6B"/>
    <w:rsid w:val="007E6654"/>
    <w:rsid w:val="0080647C"/>
    <w:rsid w:val="00814D19"/>
    <w:rsid w:val="008157AA"/>
    <w:rsid w:val="00827BB4"/>
    <w:rsid w:val="00846909"/>
    <w:rsid w:val="0084714C"/>
    <w:rsid w:val="008573AA"/>
    <w:rsid w:val="008576CB"/>
    <w:rsid w:val="008762D5"/>
    <w:rsid w:val="008770DB"/>
    <w:rsid w:val="00882B86"/>
    <w:rsid w:val="008843A4"/>
    <w:rsid w:val="00890C22"/>
    <w:rsid w:val="008A3AF8"/>
    <w:rsid w:val="008A5023"/>
    <w:rsid w:val="008A7B15"/>
    <w:rsid w:val="008D5E79"/>
    <w:rsid w:val="008E2D00"/>
    <w:rsid w:val="008E2E81"/>
    <w:rsid w:val="008F0CFA"/>
    <w:rsid w:val="008F106F"/>
    <w:rsid w:val="008F3804"/>
    <w:rsid w:val="008F6C9E"/>
    <w:rsid w:val="00903BDC"/>
    <w:rsid w:val="0091690F"/>
    <w:rsid w:val="00917956"/>
    <w:rsid w:val="0093107C"/>
    <w:rsid w:val="009313CC"/>
    <w:rsid w:val="00931B1E"/>
    <w:rsid w:val="009336A7"/>
    <w:rsid w:val="00943863"/>
    <w:rsid w:val="0094773A"/>
    <w:rsid w:val="009560A8"/>
    <w:rsid w:val="00965897"/>
    <w:rsid w:val="009777B9"/>
    <w:rsid w:val="009872B0"/>
    <w:rsid w:val="00993004"/>
    <w:rsid w:val="009A50E4"/>
    <w:rsid w:val="009C1372"/>
    <w:rsid w:val="009D25CA"/>
    <w:rsid w:val="009D2D91"/>
    <w:rsid w:val="009F58C4"/>
    <w:rsid w:val="009F6E62"/>
    <w:rsid w:val="00A01A50"/>
    <w:rsid w:val="00A13DC9"/>
    <w:rsid w:val="00A20559"/>
    <w:rsid w:val="00A4172B"/>
    <w:rsid w:val="00A467B3"/>
    <w:rsid w:val="00A51380"/>
    <w:rsid w:val="00A54878"/>
    <w:rsid w:val="00A54FBF"/>
    <w:rsid w:val="00A871B5"/>
    <w:rsid w:val="00A90C3C"/>
    <w:rsid w:val="00AA0AB2"/>
    <w:rsid w:val="00AB4FCB"/>
    <w:rsid w:val="00AC3F8D"/>
    <w:rsid w:val="00AE2216"/>
    <w:rsid w:val="00AE6245"/>
    <w:rsid w:val="00B05D58"/>
    <w:rsid w:val="00B07BC7"/>
    <w:rsid w:val="00B17D8F"/>
    <w:rsid w:val="00B21E6B"/>
    <w:rsid w:val="00B2399B"/>
    <w:rsid w:val="00B27B1C"/>
    <w:rsid w:val="00B32809"/>
    <w:rsid w:val="00B36104"/>
    <w:rsid w:val="00B36A2D"/>
    <w:rsid w:val="00B461AD"/>
    <w:rsid w:val="00B64471"/>
    <w:rsid w:val="00B65B6A"/>
    <w:rsid w:val="00B67D16"/>
    <w:rsid w:val="00B71F68"/>
    <w:rsid w:val="00B933A8"/>
    <w:rsid w:val="00BA2C43"/>
    <w:rsid w:val="00BB75B6"/>
    <w:rsid w:val="00BC2CEE"/>
    <w:rsid w:val="00BC69BB"/>
    <w:rsid w:val="00BE67FF"/>
    <w:rsid w:val="00BF0344"/>
    <w:rsid w:val="00BF736F"/>
    <w:rsid w:val="00C01328"/>
    <w:rsid w:val="00C02782"/>
    <w:rsid w:val="00C0685E"/>
    <w:rsid w:val="00C23C00"/>
    <w:rsid w:val="00C26929"/>
    <w:rsid w:val="00C348F4"/>
    <w:rsid w:val="00C429CF"/>
    <w:rsid w:val="00C4442D"/>
    <w:rsid w:val="00C4649B"/>
    <w:rsid w:val="00C478B7"/>
    <w:rsid w:val="00C522BD"/>
    <w:rsid w:val="00C618A0"/>
    <w:rsid w:val="00C62004"/>
    <w:rsid w:val="00C63634"/>
    <w:rsid w:val="00C747B9"/>
    <w:rsid w:val="00C75FB9"/>
    <w:rsid w:val="00C8541E"/>
    <w:rsid w:val="00C86A04"/>
    <w:rsid w:val="00CA3649"/>
    <w:rsid w:val="00CA4801"/>
    <w:rsid w:val="00CA4A42"/>
    <w:rsid w:val="00CA78C2"/>
    <w:rsid w:val="00CB2D25"/>
    <w:rsid w:val="00CC155F"/>
    <w:rsid w:val="00CC3A20"/>
    <w:rsid w:val="00CC615C"/>
    <w:rsid w:val="00CC77A4"/>
    <w:rsid w:val="00CE0EBF"/>
    <w:rsid w:val="00CF163A"/>
    <w:rsid w:val="00CF3387"/>
    <w:rsid w:val="00D01658"/>
    <w:rsid w:val="00D11F1E"/>
    <w:rsid w:val="00D11FC0"/>
    <w:rsid w:val="00D1557D"/>
    <w:rsid w:val="00D1569C"/>
    <w:rsid w:val="00D2013E"/>
    <w:rsid w:val="00D20EFF"/>
    <w:rsid w:val="00D21CF5"/>
    <w:rsid w:val="00D32211"/>
    <w:rsid w:val="00D4467A"/>
    <w:rsid w:val="00D501F6"/>
    <w:rsid w:val="00D6746C"/>
    <w:rsid w:val="00D76930"/>
    <w:rsid w:val="00D84ABD"/>
    <w:rsid w:val="00D85F17"/>
    <w:rsid w:val="00DA0FCF"/>
    <w:rsid w:val="00DC0011"/>
    <w:rsid w:val="00DC3CAD"/>
    <w:rsid w:val="00DD3C7F"/>
    <w:rsid w:val="00DD6C2B"/>
    <w:rsid w:val="00DE5941"/>
    <w:rsid w:val="00DF1982"/>
    <w:rsid w:val="00E00053"/>
    <w:rsid w:val="00E03055"/>
    <w:rsid w:val="00E048CA"/>
    <w:rsid w:val="00E073F0"/>
    <w:rsid w:val="00E263B5"/>
    <w:rsid w:val="00E268A3"/>
    <w:rsid w:val="00E32E16"/>
    <w:rsid w:val="00E4230C"/>
    <w:rsid w:val="00E42C39"/>
    <w:rsid w:val="00E514D4"/>
    <w:rsid w:val="00E52425"/>
    <w:rsid w:val="00E53829"/>
    <w:rsid w:val="00E54DB4"/>
    <w:rsid w:val="00E55F00"/>
    <w:rsid w:val="00E61DE9"/>
    <w:rsid w:val="00E623E7"/>
    <w:rsid w:val="00E77AE9"/>
    <w:rsid w:val="00E84A0B"/>
    <w:rsid w:val="00E863D7"/>
    <w:rsid w:val="00E90916"/>
    <w:rsid w:val="00EA6DE3"/>
    <w:rsid w:val="00EB5CBF"/>
    <w:rsid w:val="00EC4251"/>
    <w:rsid w:val="00F01610"/>
    <w:rsid w:val="00F02323"/>
    <w:rsid w:val="00F06276"/>
    <w:rsid w:val="00F06961"/>
    <w:rsid w:val="00F11C0D"/>
    <w:rsid w:val="00F11E8D"/>
    <w:rsid w:val="00F12560"/>
    <w:rsid w:val="00F25E06"/>
    <w:rsid w:val="00F30B48"/>
    <w:rsid w:val="00F30F35"/>
    <w:rsid w:val="00F37B29"/>
    <w:rsid w:val="00F37B65"/>
    <w:rsid w:val="00F40F97"/>
    <w:rsid w:val="00F4574E"/>
    <w:rsid w:val="00F52576"/>
    <w:rsid w:val="00F528ED"/>
    <w:rsid w:val="00F7048D"/>
    <w:rsid w:val="00F8370F"/>
    <w:rsid w:val="00F855A9"/>
    <w:rsid w:val="00F92B79"/>
    <w:rsid w:val="00F95F4D"/>
    <w:rsid w:val="00FA1C78"/>
    <w:rsid w:val="00FB7836"/>
    <w:rsid w:val="00FC2431"/>
    <w:rsid w:val="00FC3C52"/>
    <w:rsid w:val="00FD2EF1"/>
    <w:rsid w:val="00FD5166"/>
    <w:rsid w:val="00FE3C6B"/>
    <w:rsid w:val="00FE649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F26FC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80"/>
      <w:outlineLvl w:val="0"/>
    </w:pPr>
    <w:rPr>
      <w:b/>
      <w:sz w:val="28"/>
      <w:szCs w:val="28"/>
    </w:rPr>
  </w:style>
  <w:style w:type="paragraph" w:styleId="Heading2">
    <w:name w:val="heading 2"/>
    <w:basedOn w:val="Normal1"/>
    <w:next w:val="Normal1"/>
    <w:pPr>
      <w:keepNext/>
      <w:keepLines/>
      <w:spacing w:before="200"/>
      <w:outlineLvl w:val="1"/>
    </w:pPr>
    <w:rPr>
      <w:b/>
    </w:rPr>
  </w:style>
  <w:style w:type="paragraph" w:styleId="Heading3">
    <w:name w:val="heading 3"/>
    <w:basedOn w:val="Normal1"/>
    <w:next w:val="Normal1"/>
    <w:pPr>
      <w:keepNext/>
      <w:keepLines/>
      <w:outlineLvl w:val="2"/>
    </w:pPr>
    <w:rPr>
      <w:i/>
    </w:rPr>
  </w:style>
  <w:style w:type="paragraph" w:styleId="Heading4">
    <w:name w:val="heading 4"/>
    <w:basedOn w:val="Normal1"/>
    <w:next w:val="Normal1"/>
    <w:pPr>
      <w:keepNext/>
      <w:keepLines/>
      <w:outlineLvl w:val="3"/>
    </w:pPr>
    <w:rPr>
      <w:i/>
    </w:rPr>
  </w:style>
  <w:style w:type="paragraph" w:styleId="Heading5">
    <w:name w:val="heading 5"/>
    <w:basedOn w:val="Normal1"/>
    <w:next w:val="Normal1"/>
    <w:pPr>
      <w:keepNext/>
      <w:keepLines/>
      <w:spacing w:before="220" w:after="40"/>
      <w:outlineLvl w:val="4"/>
    </w:pPr>
    <w:rPr>
      <w:b/>
      <w:sz w:val="22"/>
      <w:szCs w:val="22"/>
    </w:rPr>
  </w:style>
  <w:style w:type="paragraph" w:styleId="Heading6">
    <w:name w:val="heading 6"/>
    <w:basedOn w:val="Normal1"/>
    <w:next w:val="Normal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after="300"/>
    </w:pPr>
    <w:rPr>
      <w:rFonts w:ascii="Cambria" w:eastAsia="Cambria" w:hAnsi="Cambria" w:cs="Cambria"/>
      <w:sz w:val="52"/>
      <w:szCs w:val="52"/>
    </w:rPr>
  </w:style>
  <w:style w:type="paragraph" w:styleId="Subtitle">
    <w:name w:val="Subtitle"/>
    <w:basedOn w:val="Normal1"/>
    <w:next w:val="Normal1"/>
    <w:pPr>
      <w:keepNext/>
      <w:keepLines/>
      <w:spacing w:before="360" w:after="80"/>
    </w:pPr>
    <w:rPr>
      <w:rFonts w:ascii="Georgia" w:eastAsia="Georgia" w:hAnsi="Georgia" w:cs="Georgia"/>
      <w:i/>
      <w:color w:val="666666"/>
      <w:sz w:val="48"/>
      <w:szCs w:val="48"/>
    </w:rPr>
  </w:style>
  <w:style w:type="table" w:customStyle="1" w:styleId="a">
    <w:basedOn w:val="TableNormal"/>
    <w:pPr>
      <w:contextualSpacing/>
    </w:pPr>
    <w:rPr>
      <w:rFonts w:ascii="Cambria" w:eastAsia="Cambria" w:hAnsi="Cambria" w:cs="Cambria"/>
      <w:sz w:val="22"/>
      <w:szCs w:val="22"/>
    </w:rPr>
    <w:tblPr>
      <w:tblStyleRowBandSize w:val="1"/>
      <w:tblStyleColBandSize w:val="1"/>
      <w:tblInd w:w="0" w:type="dxa"/>
      <w:tblCellMar>
        <w:top w:w="0" w:type="dxa"/>
        <w:left w:w="115" w:type="dxa"/>
        <w:bottom w:w="0" w:type="dxa"/>
        <w:right w:w="115" w:type="dxa"/>
      </w:tblCellMar>
    </w:tblPr>
  </w:style>
  <w:style w:type="paragraph" w:styleId="BalloonText">
    <w:name w:val="Balloon Text"/>
    <w:basedOn w:val="Normal"/>
    <w:link w:val="BalloonTextChar"/>
    <w:uiPriority w:val="99"/>
    <w:semiHidden/>
    <w:unhideWhenUsed/>
    <w:rsid w:val="00931B1E"/>
    <w:rPr>
      <w:rFonts w:ascii="Lucida Grande" w:hAnsi="Lucida Grande"/>
      <w:sz w:val="18"/>
      <w:szCs w:val="18"/>
    </w:rPr>
  </w:style>
  <w:style w:type="character" w:customStyle="1" w:styleId="BalloonTextChar">
    <w:name w:val="Balloon Text Char"/>
    <w:basedOn w:val="DefaultParagraphFont"/>
    <w:link w:val="BalloonText"/>
    <w:uiPriority w:val="99"/>
    <w:semiHidden/>
    <w:rsid w:val="00931B1E"/>
    <w:rPr>
      <w:rFonts w:ascii="Lucida Grande" w:hAnsi="Lucida Grande"/>
      <w:sz w:val="18"/>
      <w:szCs w:val="18"/>
    </w:rPr>
  </w:style>
  <w:style w:type="paragraph" w:styleId="Bibliography">
    <w:name w:val="Bibliography"/>
    <w:basedOn w:val="Normal"/>
    <w:next w:val="Normal"/>
    <w:uiPriority w:val="37"/>
    <w:unhideWhenUsed/>
    <w:rsid w:val="00F92B79"/>
    <w:pPr>
      <w:ind w:left="720" w:hanging="720"/>
    </w:pPr>
  </w:style>
  <w:style w:type="paragraph" w:customStyle="1" w:styleId="normal0">
    <w:name w:val="normal"/>
    <w:rsid w:val="00814D1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80"/>
      <w:outlineLvl w:val="0"/>
    </w:pPr>
    <w:rPr>
      <w:b/>
      <w:sz w:val="28"/>
      <w:szCs w:val="28"/>
    </w:rPr>
  </w:style>
  <w:style w:type="paragraph" w:styleId="Heading2">
    <w:name w:val="heading 2"/>
    <w:basedOn w:val="Normal1"/>
    <w:next w:val="Normal1"/>
    <w:pPr>
      <w:keepNext/>
      <w:keepLines/>
      <w:spacing w:before="200"/>
      <w:outlineLvl w:val="1"/>
    </w:pPr>
    <w:rPr>
      <w:b/>
    </w:rPr>
  </w:style>
  <w:style w:type="paragraph" w:styleId="Heading3">
    <w:name w:val="heading 3"/>
    <w:basedOn w:val="Normal1"/>
    <w:next w:val="Normal1"/>
    <w:pPr>
      <w:keepNext/>
      <w:keepLines/>
      <w:outlineLvl w:val="2"/>
    </w:pPr>
    <w:rPr>
      <w:i/>
    </w:rPr>
  </w:style>
  <w:style w:type="paragraph" w:styleId="Heading4">
    <w:name w:val="heading 4"/>
    <w:basedOn w:val="Normal1"/>
    <w:next w:val="Normal1"/>
    <w:pPr>
      <w:keepNext/>
      <w:keepLines/>
      <w:outlineLvl w:val="3"/>
    </w:pPr>
    <w:rPr>
      <w:i/>
    </w:rPr>
  </w:style>
  <w:style w:type="paragraph" w:styleId="Heading5">
    <w:name w:val="heading 5"/>
    <w:basedOn w:val="Normal1"/>
    <w:next w:val="Normal1"/>
    <w:pPr>
      <w:keepNext/>
      <w:keepLines/>
      <w:spacing w:before="220" w:after="40"/>
      <w:outlineLvl w:val="4"/>
    </w:pPr>
    <w:rPr>
      <w:b/>
      <w:sz w:val="22"/>
      <w:szCs w:val="22"/>
    </w:rPr>
  </w:style>
  <w:style w:type="paragraph" w:styleId="Heading6">
    <w:name w:val="heading 6"/>
    <w:basedOn w:val="Normal1"/>
    <w:next w:val="Normal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after="300"/>
    </w:pPr>
    <w:rPr>
      <w:rFonts w:ascii="Cambria" w:eastAsia="Cambria" w:hAnsi="Cambria" w:cs="Cambria"/>
      <w:sz w:val="52"/>
      <w:szCs w:val="52"/>
    </w:rPr>
  </w:style>
  <w:style w:type="paragraph" w:styleId="Subtitle">
    <w:name w:val="Subtitle"/>
    <w:basedOn w:val="Normal1"/>
    <w:next w:val="Normal1"/>
    <w:pPr>
      <w:keepNext/>
      <w:keepLines/>
      <w:spacing w:before="360" w:after="80"/>
    </w:pPr>
    <w:rPr>
      <w:rFonts w:ascii="Georgia" w:eastAsia="Georgia" w:hAnsi="Georgia" w:cs="Georgia"/>
      <w:i/>
      <w:color w:val="666666"/>
      <w:sz w:val="48"/>
      <w:szCs w:val="48"/>
    </w:rPr>
  </w:style>
  <w:style w:type="table" w:customStyle="1" w:styleId="a">
    <w:basedOn w:val="TableNormal"/>
    <w:pPr>
      <w:contextualSpacing/>
    </w:pPr>
    <w:rPr>
      <w:rFonts w:ascii="Cambria" w:eastAsia="Cambria" w:hAnsi="Cambria" w:cs="Cambria"/>
      <w:sz w:val="22"/>
      <w:szCs w:val="22"/>
    </w:rPr>
    <w:tblPr>
      <w:tblStyleRowBandSize w:val="1"/>
      <w:tblStyleColBandSize w:val="1"/>
      <w:tblInd w:w="0" w:type="dxa"/>
      <w:tblCellMar>
        <w:top w:w="0" w:type="dxa"/>
        <w:left w:w="115" w:type="dxa"/>
        <w:bottom w:w="0" w:type="dxa"/>
        <w:right w:w="115" w:type="dxa"/>
      </w:tblCellMar>
    </w:tblPr>
  </w:style>
  <w:style w:type="paragraph" w:styleId="BalloonText">
    <w:name w:val="Balloon Text"/>
    <w:basedOn w:val="Normal"/>
    <w:link w:val="BalloonTextChar"/>
    <w:uiPriority w:val="99"/>
    <w:semiHidden/>
    <w:unhideWhenUsed/>
    <w:rsid w:val="00931B1E"/>
    <w:rPr>
      <w:rFonts w:ascii="Lucida Grande" w:hAnsi="Lucida Grande"/>
      <w:sz w:val="18"/>
      <w:szCs w:val="18"/>
    </w:rPr>
  </w:style>
  <w:style w:type="character" w:customStyle="1" w:styleId="BalloonTextChar">
    <w:name w:val="Balloon Text Char"/>
    <w:basedOn w:val="DefaultParagraphFont"/>
    <w:link w:val="BalloonText"/>
    <w:uiPriority w:val="99"/>
    <w:semiHidden/>
    <w:rsid w:val="00931B1E"/>
    <w:rPr>
      <w:rFonts w:ascii="Lucida Grande" w:hAnsi="Lucida Grande"/>
      <w:sz w:val="18"/>
      <w:szCs w:val="18"/>
    </w:rPr>
  </w:style>
  <w:style w:type="paragraph" w:styleId="Bibliography">
    <w:name w:val="Bibliography"/>
    <w:basedOn w:val="Normal"/>
    <w:next w:val="Normal"/>
    <w:uiPriority w:val="37"/>
    <w:unhideWhenUsed/>
    <w:rsid w:val="00F92B79"/>
    <w:pPr>
      <w:ind w:left="720" w:hanging="720"/>
    </w:pPr>
  </w:style>
  <w:style w:type="paragraph" w:customStyle="1" w:styleId="normal0">
    <w:name w:val="normal"/>
    <w:rsid w:val="00814D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6673548">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6A5459-8DCE-704B-ADEB-BD5BE61477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Pages>
  <Words>180</Words>
  <Characters>1030</Characters>
  <Application>Microsoft Macintosh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2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I MAC 8</cp:lastModifiedBy>
  <cp:revision>5</cp:revision>
  <cp:lastPrinted>2016-04-28T07:37:00Z</cp:lastPrinted>
  <dcterms:created xsi:type="dcterms:W3CDTF">2016-05-04T22:52:00Z</dcterms:created>
  <dcterms:modified xsi:type="dcterms:W3CDTF">2016-12-06T0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gt;&lt;session id="SQlqRlgS"/&gt;&lt;style id="http://www.zotero.org/styles/chicago-author-date" locale="en-US" hasBibliography="1" bibliographyStyleHasBeenSet="1"/&gt;&lt;prefs&gt;&lt;pref name="fieldType" value="Field"/&gt;&lt;pref name</vt:lpwstr>
  </property>
  <property fmtid="{D5CDD505-2E9C-101B-9397-08002B2CF9AE}" pid="3" name="ZOTERO_PREF_2">
    <vt:lpwstr>="storeReferences" value="true"/&gt;&lt;pref name="automaticJournalAbbreviations" value="true"/&gt;&lt;pref name="noteType" value=""/&gt;&lt;/prefs&gt;&lt;/data&gt;</vt:lpwstr>
  </property>
</Properties>
</file>